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left" w:pos="720" w:leader="none"/>
        </w:tabs>
        <w:spacing w:lineRule="auto" w:line="360"/>
        <w:jc w:val="center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Genes and primers used for genomic PCR and RT-PCR analys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466"/>
        <w:gridCol w:w="4643"/>
        <w:gridCol w:w="540"/>
        <w:gridCol w:w="1188"/>
      </w:tblGrid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jc w:val="center"/>
              <w:outlineLvl w:val="0"/>
              <w:rPr>
                <w:rFonts w:ascii="Arial Narrow" w:hAnsi="Arial Narrow" w:eastAsia="DotumChe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>Usag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jc w:val="center"/>
              <w:outlineLvl w:val="0"/>
              <w:rPr>
                <w:rFonts w:ascii="Arial Narrow" w:hAnsi="Arial Narrow" w:eastAsia="DotumChe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jc w:val="center"/>
              <w:outlineLvl w:val="0"/>
              <w:rPr>
                <w:rFonts w:ascii="Arial Narrow" w:hAnsi="Arial Narrow" w:eastAsia="DotumChe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>(accession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>Primer name and sequence (positio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eastAsia="DotumChe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>k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eastAsia="DotumChe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/>
                <w:bCs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genotyping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targeted p53 allele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Ua: CGCCACCAATTGAGTAGCAGT (exon 1)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0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eoRa: TGTCTGTTGTGCCCAGTCATA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.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 xml:space="preserve"> PCR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jc w:val="center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Ub: TGATTGGACGACACAGGACGAAA ((38 bp downstream of p53Ua)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eoRb: CGGAGAACCTGCGTGCAATCC (25 bp upstream of NeoRa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.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2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 xml:space="preserve"> PCR</w:t>
            </w:r>
          </w:p>
        </w:tc>
      </w:tr>
      <w:tr>
        <w:trPr>
          <w:trHeight w:val="639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genotypin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wildtype p53 (</w:t>
            </w:r>
            <w:r>
              <w:rPr>
                <w:rFonts w:cs="Arial" w:ascii="Arial Narrow" w:hAnsi="Arial Narrow"/>
                <w:sz w:val="20"/>
                <w:szCs w:val="20"/>
              </w:rPr>
              <w:t>ENSORLG0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000006390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"/>
                <w:bCs/>
                <w:sz w:val="20"/>
                <w:szCs w:val="20"/>
              </w:rPr>
            </w:pPr>
            <w:r>
              <w:rPr>
                <w:rFonts w:eastAsia="DotumChe" w:cs="Arial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F: TTATCCTCCGTTGGAAACTTTATCAC (exon 3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R: GTACAGCTTATTTAAAGTTTCAGAGTA (exon 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2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 xml:space="preserve"> PCR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Souther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 gene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p53EXTF: GACATACTGTATTTCTGAAACCTC</w:t>
            </w:r>
          </w:p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 xml:space="preserve">p53EXTR: GAGATCGGTTGTGGTGCGTTC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.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External probe</w:t>
            </w:r>
          </w:p>
        </w:tc>
      </w:tr>
      <w:tr>
        <w:trPr/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RT-PC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53 cDNA (</w:t>
            </w:r>
            <w:r>
              <w:rPr>
                <w:rFonts w:cs="Arial Narrow" w:ascii="Arial Narrow" w:hAnsi="Arial Narrow"/>
                <w:sz w:val="20"/>
                <w:szCs w:val="20"/>
                <w:lang w:val="nb-NO"/>
              </w:rPr>
              <w:t>u57306.1</w:t>
            </w:r>
            <w:r>
              <w:rPr>
                <w:rFonts w:cs="Arial Narrow" w:ascii="Arial Narrow" w:hAnsi="Arial Narrow"/>
                <w:bCs/>
                <w:sz w:val="20"/>
                <w:szCs w:val="20"/>
                <w:lang w:val="nb-NO"/>
              </w:rPr>
              <w:t>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/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p53ex6F: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bCs/>
                <w:sz w:val="20"/>
                <w:szCs w:val="20"/>
              </w:rPr>
              <w:t>CTGTGGAGCACCGAAGCCAT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p53CDSR: ATTGCTCTTCAGCTTCTTCC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RT-PCR for inducibility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Nanog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FJ436046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g1: ATGGCGGAGTGGAAAACTCA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g2: ATGAACTCCAAGAATCCGG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40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Pluripotency marker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oct4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AY639946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Oc1: ATGTCTGACAGGCCGCACAG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Oc2: AGTCGCGCCGGGTACCTGGC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2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klf4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05643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Klf4a: CAGAGGCGCTGATGATCTCTA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Klf4b: TAAGTGCCTCTTCATGTGGA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4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c-my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07021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Myc1a: GCAACCGCAAGTGTTCGAGT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Myc1b: AGCTCGAGAGCCCTGCAG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0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Ronin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08903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Ronin1: AACTGAGAAGCGACGAGTACT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Ronin2: CATTTTCTTTCTGAAACCAA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0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sall4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16130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Sall4a1: CCAGCACTGCTGCCCCAGTCT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Sall4a2: GGTATTTGTCTTTATGCCT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4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>
          <w:trHeight w:val="471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tcf3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HQ705658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Tcf3a: ATGCCTCAACTGAACGGAG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Tcf3b: CTGCAGAGCTGGGAACATC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43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zfp281a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02799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Zfp281a1: TTACACACTGGTCTCCTCCCA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Zfp281a2: TCTGTAGCTTTGGCTTGTTG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26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nf200       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100285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f200a: AACCTGCCGCAGCCAAAGAAC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Nf200b: GATTTAGGCACAGGCTTCT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28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Germ layer &amp; differenti-ation marker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color w:val="000000"/>
                <w:sz w:val="20"/>
                <w:szCs w:val="20"/>
              </w:rPr>
              <w:t>eed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(ENSORLG00000000063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Ee1:ATGAGGGAAAATAAGAGCAT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Ee2:CGGGAAGTGGATCTTCTGG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8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color w:val="000000"/>
                <w:sz w:val="20"/>
                <w:szCs w:val="20"/>
              </w:rPr>
              <w:t>gfap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(ENSORLG00000002346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Gp1:ATGGGGAGTCCAGGGGATCG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Gp2:TCCCTCTCGATCTCCAGTC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3</w:t>
            </w:r>
          </w:p>
          <w:p>
            <w:pPr>
              <w:pStyle w:val="Normal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actinin2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05187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Actn21: GTATAATGATTCTGGTGGATC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Actn22: CATAGAGGGCAGTAGAGAAT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28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ntl     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11262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T1: ATGAGCGCGTCGAACCCGGA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T2: AGACGGGCGCTTTCATCCAG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40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color w:val="000000"/>
                <w:sz w:val="20"/>
                <w:szCs w:val="20"/>
              </w:rPr>
              <w:t>Myf5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(ENSORLG0000001625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Mf1:TTCTTCTCCCAGCCATGGAT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Mf1:TTCTTCTCCCAGCCATGGA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23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outlineLvl w:val="0"/>
              <w:rPr/>
            </w:pP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 xml:space="preserve">sox17 </w:t>
            </w: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ENSORL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0000011542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7a: ATGAGTAGTCCCGATGCGGG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17b: GCCGGAGTCCAGCCTCTTA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45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i/>
                <w:color w:val="000000"/>
                <w:sz w:val="20"/>
                <w:szCs w:val="20"/>
              </w:rPr>
              <w:t xml:space="preserve">mitf1 </w:t>
            </w: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XM_004068600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Mi1:CCATGTTGGAGATGTTGGAAT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color w:val="000000"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color w:val="000000"/>
                <w:sz w:val="20"/>
                <w:szCs w:val="20"/>
              </w:rPr>
              <w:t>Mi2:GGACAGCGTTAGTCCTTGAT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4</w:t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napToGrid w:val="false"/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i/>
                <w:i/>
                <w:sz w:val="20"/>
                <w:szCs w:val="20"/>
              </w:rPr>
            </w:pPr>
            <w:r>
              <w:rPr>
                <w:rFonts w:eastAsia="DotumChe" w:cs="Arial" w:ascii="Arial Narrow" w:hAnsi="Arial Narrow"/>
                <w:bCs/>
                <w:i/>
                <w:sz w:val="20"/>
                <w:szCs w:val="20"/>
              </w:rPr>
              <w:t>β</w:t>
            </w:r>
            <w:r>
              <w:rPr>
                <w:rFonts w:eastAsia="DotumChe" w:cs="Arial Narrow" w:ascii="Arial Narrow" w:hAnsi="Arial Narrow"/>
                <w:bCs/>
                <w:i/>
                <w:sz w:val="20"/>
                <w:szCs w:val="20"/>
              </w:rPr>
              <w:t>-actin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(D89627)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exact" w:line="200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Am1: TTCAACAGCCCTGCCATGTA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</w:rPr>
              <w:t>Am2: CCTCCAATCCAGACAGAGTAT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0.6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720" w:leader="none"/>
              </w:tabs>
              <w:spacing w:lineRule="exact" w:line="200"/>
              <w:outlineLvl w:val="0"/>
              <w:rPr>
                <w:rFonts w:ascii="Arial Narrow" w:hAnsi="Arial Narrow" w:eastAsia="DotumChe" w:cs="Arial Narrow"/>
                <w:bCs/>
                <w:sz w:val="20"/>
                <w:szCs w:val="20"/>
              </w:rPr>
            </w:pPr>
            <w:r>
              <w:rPr>
                <w:rFonts w:eastAsia="DotumChe" w:cs="Arial Narrow" w:ascii="Arial Narrow" w:hAnsi="Arial Narrow"/>
                <w:bCs/>
                <w:sz w:val="20"/>
                <w:szCs w:val="20"/>
              </w:rPr>
              <w:t>Loading control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left" w:pos="720" w:leader="none"/>
        </w:tabs>
        <w:outlineLvl w:val="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2. Gene targeting efficiency at the p53 locus in medaka ES cells </w:t>
      </w:r>
      <w:r>
        <w:rPr>
          <w:rFonts w:cs="Arial" w:ascii="Arial" w:hAnsi="Arial"/>
          <w:bCs/>
          <w:vertAlign w:val="superscript"/>
        </w:rPr>
        <w:t>1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720"/>
        <w:gridCol w:w="1800"/>
        <w:gridCol w:w="1080"/>
        <w:gridCol w:w="1800"/>
        <w:gridCol w:w="1368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c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n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onies PCR-assayed </w:t>
            </w:r>
            <w:r>
              <w:rPr>
                <w:vertAlign w:val="superscript"/>
              </w:rPr>
              <w:t>2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onies Southern-assayed </w:t>
            </w:r>
            <w:r>
              <w:rPr>
                <w:vertAlign w:val="superscript"/>
              </w:rPr>
              <w:t>3)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% GT efficacy </w:t>
            </w:r>
            <w:r>
              <w:rPr>
                <w:vertAlign w:val="superscript"/>
              </w:rPr>
              <w:t>4)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, n (%)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3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50.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6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60.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4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54.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vertAlign w:val="superscript"/>
        </w:rPr>
        <w:t xml:space="preserve">1) </w:t>
      </w:r>
      <w:r>
        <w:rPr>
          <w:rFonts w:cs="Arial" w:ascii="Arial" w:hAnsi="Arial"/>
        </w:rPr>
        <w:t>Shown here were the last two experimen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2) </w:t>
      </w:r>
      <w:r>
        <w:rPr>
          <w:rFonts w:cs="Arial" w:ascii="Arial" w:hAnsi="Arial"/>
        </w:rPr>
        <w:t>Positive refers to colonies that were positive for genomic PCR by using a primer pair specific to the targeted locu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3) </w:t>
      </w:r>
      <w:r>
        <w:rPr>
          <w:rFonts w:cs="Arial" w:ascii="Arial" w:hAnsi="Arial"/>
        </w:rPr>
        <w:t>Only PCR-positive colonies were examined. Positive here refers to the appearance of a 9253-bp band for the targeted locu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4) </w:t>
      </w:r>
      <w:r>
        <w:rPr>
          <w:rFonts w:cs="Arial" w:ascii="Arial" w:hAnsi="Arial"/>
        </w:rPr>
        <w:t>Derived by multiplication of % PCR assay and % Southern assay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3:43:00Z</dcterms:created>
  <dc:creator>h</dc:creator>
  <dc:description/>
  <cp:keywords/>
  <dc:language>en-US</dc:language>
  <cp:lastModifiedBy>Yan Yan</cp:lastModifiedBy>
  <dcterms:modified xsi:type="dcterms:W3CDTF">2013-01-18T03:29:00Z</dcterms:modified>
  <cp:revision>12</cp:revision>
  <dc:subject/>
  <dc:title>Table S1</dc:title>
</cp:coreProperties>
</file>